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72421" w:rsidRPr="00E43909" w:rsidRDefault="00FF1F88">
      <w:pPr>
        <w:rPr>
          <w:rFonts w:asciiTheme="majorBidi" w:hAnsiTheme="majorBidi" w:cstheme="majorBidi"/>
          <w:lang w:val="en-US"/>
        </w:rPr>
      </w:pPr>
      <w:r w:rsidRPr="00E43909">
        <w:rPr>
          <w:rFonts w:asciiTheme="majorBidi" w:hAnsiTheme="majorBidi" w:cstheme="majorBidi"/>
          <w:lang w:val="en-US"/>
        </w:rPr>
        <w:t xml:space="preserve">Supplementary Table </w:t>
      </w:r>
      <w:r w:rsidR="00E43909" w:rsidRPr="00E43909">
        <w:rPr>
          <w:rFonts w:asciiTheme="majorBidi" w:hAnsiTheme="majorBidi" w:cstheme="majorBidi"/>
          <w:lang w:val="en-US"/>
        </w:rPr>
        <w:t>1. The CVR evaluation of the Q</w:t>
      </w:r>
      <w:r w:rsidR="00E43909" w:rsidRPr="00E43909">
        <w:rPr>
          <w:rFonts w:asciiTheme="majorBidi" w:hAnsiTheme="majorBidi" w:cstheme="majorBidi"/>
          <w:lang w:val="en-US"/>
        </w:rPr>
        <w:t>uestionnaire</w:t>
      </w:r>
    </w:p>
    <w:tbl>
      <w:tblPr>
        <w:tblStyle w:val="PlainTable2"/>
        <w:tblW w:w="10186" w:type="dxa"/>
        <w:tblInd w:w="-572" w:type="dxa"/>
        <w:tblLook w:val="04A0" w:firstRow="1" w:lastRow="0" w:firstColumn="1" w:lastColumn="0" w:noHBand="0" w:noVBand="1"/>
      </w:tblPr>
      <w:tblGrid>
        <w:gridCol w:w="5638"/>
        <w:gridCol w:w="1155"/>
        <w:gridCol w:w="1155"/>
        <w:gridCol w:w="1105"/>
        <w:gridCol w:w="1133"/>
      </w:tblGrid>
      <w:tr w:rsidR="003833D8" w:rsidRPr="00C92B72" w:rsidTr="000E6C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3" w:type="dxa"/>
            <w:gridSpan w:val="4"/>
            <w:vAlign w:val="center"/>
          </w:tcPr>
          <w:p w:rsidR="003833D8" w:rsidRPr="00C92B72" w:rsidRDefault="003833D8" w:rsidP="003833D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The CVR</w:t>
            </w:r>
          </w:p>
        </w:tc>
        <w:tc>
          <w:tcPr>
            <w:tcW w:w="1133" w:type="dxa"/>
            <w:vAlign w:val="center"/>
          </w:tcPr>
          <w:p w:rsidR="003833D8" w:rsidRDefault="003833D8" w:rsidP="003833D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3833D8" w:rsidRPr="00C92B72" w:rsidTr="000E6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8" w:type="dxa"/>
            <w:vMerge w:val="restart"/>
            <w:vAlign w:val="center"/>
          </w:tcPr>
          <w:p w:rsidR="003833D8" w:rsidRPr="00C92B72" w:rsidRDefault="003833D8" w:rsidP="003833D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2B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3415" w:type="dxa"/>
            <w:gridSpan w:val="3"/>
            <w:vAlign w:val="center"/>
          </w:tcPr>
          <w:p w:rsidR="003833D8" w:rsidRPr="00C92B72" w:rsidRDefault="003833D8" w:rsidP="003833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2B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nswers</w:t>
            </w:r>
          </w:p>
        </w:tc>
        <w:tc>
          <w:tcPr>
            <w:tcW w:w="1133" w:type="dxa"/>
            <w:vAlign w:val="center"/>
          </w:tcPr>
          <w:p w:rsidR="003833D8" w:rsidRPr="00C92B72" w:rsidRDefault="003833D8" w:rsidP="003833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3833D8" w:rsidRPr="003833D8" w:rsidTr="000E6C60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8" w:type="dxa"/>
            <w:vMerge/>
            <w:vAlign w:val="center"/>
          </w:tcPr>
          <w:p w:rsidR="003833D8" w:rsidRPr="00C92B72" w:rsidRDefault="003833D8" w:rsidP="003833D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  <w:vAlign w:val="center"/>
          </w:tcPr>
          <w:p w:rsidR="003833D8" w:rsidRPr="00C92B72" w:rsidRDefault="003833D8" w:rsidP="003833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33D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 is useful and necessary</w:t>
            </w:r>
          </w:p>
        </w:tc>
        <w:tc>
          <w:tcPr>
            <w:tcW w:w="1155" w:type="dxa"/>
            <w:vAlign w:val="center"/>
          </w:tcPr>
          <w:p w:rsidR="003833D8" w:rsidRPr="00C92B72" w:rsidRDefault="003833D8" w:rsidP="003833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33D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 is useful but not necessary</w:t>
            </w:r>
          </w:p>
        </w:tc>
        <w:tc>
          <w:tcPr>
            <w:tcW w:w="1105" w:type="dxa"/>
            <w:vAlign w:val="center"/>
          </w:tcPr>
          <w:p w:rsidR="003833D8" w:rsidRPr="00C92B72" w:rsidRDefault="003833D8" w:rsidP="003833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33D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 is neither useful nor necessary</w:t>
            </w:r>
          </w:p>
        </w:tc>
        <w:tc>
          <w:tcPr>
            <w:tcW w:w="1133" w:type="dxa"/>
            <w:vAlign w:val="center"/>
          </w:tcPr>
          <w:p w:rsidR="003833D8" w:rsidRPr="003833D8" w:rsidRDefault="00AE287F" w:rsidP="003833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RV</w:t>
            </w:r>
          </w:p>
        </w:tc>
      </w:tr>
      <w:tr w:rsidR="003833D8" w:rsidRPr="00C92B72" w:rsidTr="000E6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8" w:type="dxa"/>
            <w:vAlign w:val="center"/>
          </w:tcPr>
          <w:p w:rsidR="003833D8" w:rsidRPr="00C92B72" w:rsidRDefault="003833D8" w:rsidP="003833D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2B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 Abortion should be considered a criminal act by the judicial system.</w:t>
            </w:r>
          </w:p>
        </w:tc>
        <w:tc>
          <w:tcPr>
            <w:tcW w:w="1155" w:type="dxa"/>
            <w:vAlign w:val="center"/>
          </w:tcPr>
          <w:p w:rsidR="003833D8" w:rsidRPr="00C92B72" w:rsidRDefault="003833D8" w:rsidP="003833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</w:p>
        </w:tc>
        <w:tc>
          <w:tcPr>
            <w:tcW w:w="1155" w:type="dxa"/>
            <w:vAlign w:val="center"/>
          </w:tcPr>
          <w:p w:rsidR="003833D8" w:rsidRPr="00C92B72" w:rsidRDefault="003833D8" w:rsidP="003833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105" w:type="dxa"/>
            <w:vAlign w:val="center"/>
          </w:tcPr>
          <w:p w:rsidR="003833D8" w:rsidRPr="00C92B72" w:rsidRDefault="003833D8" w:rsidP="003833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133" w:type="dxa"/>
            <w:vAlign w:val="center"/>
          </w:tcPr>
          <w:p w:rsidR="003833D8" w:rsidRPr="00C92B72" w:rsidRDefault="00AE287F" w:rsidP="003833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</w:tr>
      <w:tr w:rsidR="003833D8" w:rsidRPr="00C92B72" w:rsidTr="000E6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8" w:type="dxa"/>
            <w:vAlign w:val="center"/>
          </w:tcPr>
          <w:p w:rsidR="003833D8" w:rsidRPr="00C92B72" w:rsidRDefault="003833D8" w:rsidP="003833D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2B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 Abortion is a good solution for unwanted pregnancy.</w:t>
            </w:r>
          </w:p>
        </w:tc>
        <w:tc>
          <w:tcPr>
            <w:tcW w:w="1155" w:type="dxa"/>
            <w:vAlign w:val="center"/>
          </w:tcPr>
          <w:p w:rsidR="003833D8" w:rsidRPr="00C92B72" w:rsidRDefault="003833D8" w:rsidP="003833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</w:p>
        </w:tc>
        <w:tc>
          <w:tcPr>
            <w:tcW w:w="1155" w:type="dxa"/>
            <w:vAlign w:val="center"/>
          </w:tcPr>
          <w:p w:rsidR="003833D8" w:rsidRPr="00C92B72" w:rsidRDefault="003833D8" w:rsidP="003833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105" w:type="dxa"/>
            <w:vAlign w:val="center"/>
          </w:tcPr>
          <w:p w:rsidR="003833D8" w:rsidRPr="00C92B72" w:rsidRDefault="003833D8" w:rsidP="003833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133" w:type="dxa"/>
            <w:vAlign w:val="center"/>
          </w:tcPr>
          <w:p w:rsidR="003833D8" w:rsidRPr="002F3DFF" w:rsidRDefault="00AE287F" w:rsidP="00383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</w:tr>
      <w:tr w:rsidR="003833D8" w:rsidRPr="00C92B72" w:rsidTr="000E6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8" w:type="dxa"/>
            <w:vAlign w:val="center"/>
          </w:tcPr>
          <w:p w:rsidR="003833D8" w:rsidRPr="00C92B72" w:rsidRDefault="003833D8" w:rsidP="003833D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2B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 The mother should feel the duty to give birth to the child she conceives</w:t>
            </w:r>
          </w:p>
        </w:tc>
        <w:tc>
          <w:tcPr>
            <w:tcW w:w="1155" w:type="dxa"/>
            <w:vAlign w:val="center"/>
          </w:tcPr>
          <w:p w:rsidR="003833D8" w:rsidRPr="00C92B72" w:rsidRDefault="003833D8" w:rsidP="003833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</w:p>
        </w:tc>
        <w:tc>
          <w:tcPr>
            <w:tcW w:w="1155" w:type="dxa"/>
            <w:vAlign w:val="center"/>
          </w:tcPr>
          <w:p w:rsidR="003833D8" w:rsidRPr="00C92B72" w:rsidRDefault="003833D8" w:rsidP="003833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105" w:type="dxa"/>
            <w:vAlign w:val="center"/>
          </w:tcPr>
          <w:p w:rsidR="003833D8" w:rsidRPr="00C92B72" w:rsidRDefault="003833D8" w:rsidP="003833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133" w:type="dxa"/>
            <w:vAlign w:val="center"/>
          </w:tcPr>
          <w:p w:rsidR="003833D8" w:rsidRDefault="00AE287F" w:rsidP="00383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</w:tr>
      <w:tr w:rsidR="003833D8" w:rsidRPr="00C92B72" w:rsidTr="000E6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8" w:type="dxa"/>
            <w:vAlign w:val="center"/>
          </w:tcPr>
          <w:p w:rsidR="003833D8" w:rsidRPr="00C92B72" w:rsidRDefault="003833D8" w:rsidP="003833D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2B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. Abortion is wrong. It doesn't matter what the context is.</w:t>
            </w:r>
          </w:p>
        </w:tc>
        <w:tc>
          <w:tcPr>
            <w:tcW w:w="1155" w:type="dxa"/>
            <w:vAlign w:val="center"/>
          </w:tcPr>
          <w:p w:rsidR="003833D8" w:rsidRPr="00C92B72" w:rsidRDefault="003833D8" w:rsidP="003833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</w:p>
        </w:tc>
        <w:tc>
          <w:tcPr>
            <w:tcW w:w="1155" w:type="dxa"/>
            <w:vAlign w:val="center"/>
          </w:tcPr>
          <w:p w:rsidR="003833D8" w:rsidRPr="00C92B72" w:rsidRDefault="003833D8" w:rsidP="003833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105" w:type="dxa"/>
            <w:vAlign w:val="center"/>
          </w:tcPr>
          <w:p w:rsidR="003833D8" w:rsidRPr="00C92B72" w:rsidRDefault="003833D8" w:rsidP="003833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133" w:type="dxa"/>
            <w:vAlign w:val="center"/>
          </w:tcPr>
          <w:p w:rsidR="003833D8" w:rsidRDefault="00AE287F" w:rsidP="00383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</w:tr>
      <w:tr w:rsidR="003833D8" w:rsidRPr="00C92B72" w:rsidTr="000E6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8" w:type="dxa"/>
            <w:vAlign w:val="center"/>
          </w:tcPr>
          <w:p w:rsidR="003833D8" w:rsidRPr="00C92B72" w:rsidRDefault="003833D8" w:rsidP="003833D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2B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. Every fetus has the right to be born.</w:t>
            </w:r>
          </w:p>
        </w:tc>
        <w:tc>
          <w:tcPr>
            <w:tcW w:w="1155" w:type="dxa"/>
            <w:vAlign w:val="center"/>
          </w:tcPr>
          <w:p w:rsidR="003833D8" w:rsidRPr="00C92B72" w:rsidRDefault="003833D8" w:rsidP="003833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1155" w:type="dxa"/>
            <w:vAlign w:val="center"/>
          </w:tcPr>
          <w:p w:rsidR="003833D8" w:rsidRPr="00C92B72" w:rsidRDefault="003833D8" w:rsidP="003833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1105" w:type="dxa"/>
            <w:vAlign w:val="center"/>
          </w:tcPr>
          <w:p w:rsidR="003833D8" w:rsidRPr="00C92B72" w:rsidRDefault="003833D8" w:rsidP="003833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133" w:type="dxa"/>
            <w:vAlign w:val="center"/>
          </w:tcPr>
          <w:p w:rsidR="003833D8" w:rsidRPr="00C92B72" w:rsidRDefault="00AE287F" w:rsidP="003833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 w:rsidR="000E6C6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5</w:t>
            </w:r>
          </w:p>
        </w:tc>
      </w:tr>
      <w:tr w:rsidR="000E6C60" w:rsidRPr="00C92B72" w:rsidTr="00920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8" w:type="dxa"/>
            <w:vAlign w:val="center"/>
          </w:tcPr>
          <w:p w:rsidR="000E6C60" w:rsidRPr="00C92B72" w:rsidRDefault="000E6C60" w:rsidP="000E6C6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2B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. A pregnant woman who does not want her child should be encouraged to have an abortion.</w:t>
            </w:r>
          </w:p>
        </w:tc>
        <w:tc>
          <w:tcPr>
            <w:tcW w:w="1155" w:type="dxa"/>
            <w:vAlign w:val="center"/>
          </w:tcPr>
          <w:p w:rsidR="000E6C60" w:rsidRPr="00C92B72" w:rsidRDefault="000E6C60" w:rsidP="000E6C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1155" w:type="dxa"/>
            <w:vAlign w:val="center"/>
          </w:tcPr>
          <w:p w:rsidR="000E6C60" w:rsidRPr="00C92B72" w:rsidRDefault="000E6C60" w:rsidP="000E6C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1105" w:type="dxa"/>
            <w:vAlign w:val="center"/>
          </w:tcPr>
          <w:p w:rsidR="000E6C60" w:rsidRPr="00C92B72" w:rsidRDefault="000E6C60" w:rsidP="000E6C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133" w:type="dxa"/>
            <w:vAlign w:val="center"/>
          </w:tcPr>
          <w:p w:rsidR="000E6C60" w:rsidRDefault="000E6C60" w:rsidP="000E6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9B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5</w:t>
            </w:r>
          </w:p>
        </w:tc>
      </w:tr>
      <w:tr w:rsidR="000E6C60" w:rsidRPr="00C92B72" w:rsidTr="00920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8" w:type="dxa"/>
            <w:vAlign w:val="center"/>
          </w:tcPr>
          <w:p w:rsidR="000E6C60" w:rsidRPr="00C92B72" w:rsidRDefault="000E6C60" w:rsidP="000E6C6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2B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. Abortion should be considered as killing a person.</w:t>
            </w:r>
          </w:p>
        </w:tc>
        <w:tc>
          <w:tcPr>
            <w:tcW w:w="1155" w:type="dxa"/>
            <w:vAlign w:val="center"/>
          </w:tcPr>
          <w:p w:rsidR="000E6C60" w:rsidRPr="00C92B72" w:rsidRDefault="000E6C60" w:rsidP="000E6C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1155" w:type="dxa"/>
            <w:vAlign w:val="center"/>
          </w:tcPr>
          <w:p w:rsidR="000E6C60" w:rsidRPr="00C92B72" w:rsidRDefault="000E6C60" w:rsidP="000E6C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1105" w:type="dxa"/>
            <w:vAlign w:val="center"/>
          </w:tcPr>
          <w:p w:rsidR="000E6C60" w:rsidRPr="00C92B72" w:rsidRDefault="000E6C60" w:rsidP="000E6C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133" w:type="dxa"/>
            <w:vAlign w:val="center"/>
          </w:tcPr>
          <w:p w:rsidR="000E6C60" w:rsidRDefault="000E6C60" w:rsidP="000E6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9B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5</w:t>
            </w:r>
          </w:p>
        </w:tc>
      </w:tr>
      <w:tr w:rsidR="000E6C60" w:rsidRPr="00C92B72" w:rsidTr="00920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8" w:type="dxa"/>
            <w:vAlign w:val="center"/>
          </w:tcPr>
          <w:p w:rsidR="000E6C60" w:rsidRPr="00C92B72" w:rsidRDefault="000E6C60" w:rsidP="000E6C6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2B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. Women who have chosen to have an abortion should not be looked down upon.</w:t>
            </w:r>
          </w:p>
        </w:tc>
        <w:tc>
          <w:tcPr>
            <w:tcW w:w="1155" w:type="dxa"/>
            <w:vAlign w:val="center"/>
          </w:tcPr>
          <w:p w:rsidR="000E6C60" w:rsidRPr="00C92B72" w:rsidRDefault="000E6C60" w:rsidP="000E6C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1155" w:type="dxa"/>
            <w:vAlign w:val="center"/>
          </w:tcPr>
          <w:p w:rsidR="000E6C60" w:rsidRPr="00C92B72" w:rsidRDefault="000E6C60" w:rsidP="000E6C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1105" w:type="dxa"/>
            <w:vAlign w:val="center"/>
          </w:tcPr>
          <w:p w:rsidR="000E6C60" w:rsidRPr="00C92B72" w:rsidRDefault="000E6C60" w:rsidP="000E6C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133" w:type="dxa"/>
            <w:vAlign w:val="center"/>
          </w:tcPr>
          <w:p w:rsidR="000E6C60" w:rsidRDefault="000E6C60" w:rsidP="000E6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9B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5</w:t>
            </w:r>
          </w:p>
        </w:tc>
      </w:tr>
      <w:tr w:rsidR="000E6C60" w:rsidRPr="00C92B72" w:rsidTr="00920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8" w:type="dxa"/>
            <w:vAlign w:val="center"/>
          </w:tcPr>
          <w:p w:rsidR="000E6C60" w:rsidRPr="00C92B72" w:rsidRDefault="000E6C60" w:rsidP="000E6C6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2B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. Abortion should be an accessible option for teenagers who become pregnant outside of marriage.</w:t>
            </w:r>
          </w:p>
        </w:tc>
        <w:tc>
          <w:tcPr>
            <w:tcW w:w="1155" w:type="dxa"/>
            <w:vAlign w:val="center"/>
          </w:tcPr>
          <w:p w:rsidR="000E6C60" w:rsidRPr="00C92B72" w:rsidRDefault="000E6C60" w:rsidP="000E6C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1155" w:type="dxa"/>
            <w:vAlign w:val="center"/>
          </w:tcPr>
          <w:p w:rsidR="000E6C60" w:rsidRPr="00C92B72" w:rsidRDefault="000E6C60" w:rsidP="000E6C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1105" w:type="dxa"/>
            <w:vAlign w:val="center"/>
          </w:tcPr>
          <w:p w:rsidR="000E6C60" w:rsidRPr="00C92B72" w:rsidRDefault="000E6C60" w:rsidP="000E6C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133" w:type="dxa"/>
            <w:vAlign w:val="center"/>
          </w:tcPr>
          <w:p w:rsidR="000E6C60" w:rsidRDefault="000E6C60" w:rsidP="000E6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9B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5</w:t>
            </w:r>
          </w:p>
        </w:tc>
      </w:tr>
      <w:tr w:rsidR="000E6C60" w:rsidRPr="00C92B72" w:rsidTr="00920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:rsidR="000E6C60" w:rsidRPr="00C92B72" w:rsidRDefault="000E6C60" w:rsidP="000E6C6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2B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. People should not decide on the life or death of the fetus.</w:t>
            </w:r>
          </w:p>
        </w:tc>
        <w:tc>
          <w:tcPr>
            <w:tcW w:w="0" w:type="dxa"/>
            <w:vAlign w:val="center"/>
          </w:tcPr>
          <w:p w:rsidR="000E6C60" w:rsidRPr="00C92B72" w:rsidRDefault="000E6C60" w:rsidP="000E6C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dxa"/>
            <w:vAlign w:val="center"/>
          </w:tcPr>
          <w:p w:rsidR="000E6C60" w:rsidRPr="00C92B72" w:rsidRDefault="000E6C60" w:rsidP="000E6C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dxa"/>
            <w:vAlign w:val="center"/>
          </w:tcPr>
          <w:p w:rsidR="000E6C60" w:rsidRPr="00C92B72" w:rsidRDefault="000E6C60" w:rsidP="000E6C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dxa"/>
            <w:vAlign w:val="center"/>
          </w:tcPr>
          <w:p w:rsidR="000E6C60" w:rsidRPr="00C92B72" w:rsidRDefault="000E6C60" w:rsidP="000E6C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972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5</w:t>
            </w:r>
          </w:p>
        </w:tc>
      </w:tr>
      <w:tr w:rsidR="000E6C60" w:rsidRPr="00C92B72" w:rsidTr="00920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:rsidR="000E6C60" w:rsidRPr="00C92B72" w:rsidRDefault="000E6C60" w:rsidP="000E6C6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2B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. An unwanted child should not be born.</w:t>
            </w:r>
          </w:p>
        </w:tc>
        <w:tc>
          <w:tcPr>
            <w:tcW w:w="0" w:type="dxa"/>
            <w:vAlign w:val="center"/>
          </w:tcPr>
          <w:p w:rsidR="000E6C60" w:rsidRPr="00C92B72" w:rsidRDefault="000E6C60" w:rsidP="000E6C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dxa"/>
            <w:vAlign w:val="center"/>
          </w:tcPr>
          <w:p w:rsidR="000E6C60" w:rsidRPr="00C92B72" w:rsidRDefault="000E6C60" w:rsidP="000E6C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dxa"/>
            <w:vAlign w:val="center"/>
          </w:tcPr>
          <w:p w:rsidR="000E6C60" w:rsidRPr="00C92B72" w:rsidRDefault="000E6C60" w:rsidP="000E6C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dxa"/>
            <w:vAlign w:val="center"/>
          </w:tcPr>
          <w:p w:rsidR="000E6C60" w:rsidRPr="00C92B72" w:rsidRDefault="000E6C60" w:rsidP="000E6C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972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5</w:t>
            </w:r>
          </w:p>
        </w:tc>
      </w:tr>
      <w:tr w:rsidR="000E6C60" w:rsidRPr="00C92B72" w:rsidTr="00920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:rsidR="000E6C60" w:rsidRPr="00C92B72" w:rsidRDefault="000E6C60" w:rsidP="000E6C6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2B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. Fetus should be considered as a person (human) after conception.</w:t>
            </w:r>
          </w:p>
        </w:tc>
        <w:tc>
          <w:tcPr>
            <w:tcW w:w="0" w:type="dxa"/>
            <w:vAlign w:val="center"/>
          </w:tcPr>
          <w:p w:rsidR="000E6C60" w:rsidRPr="00C92B72" w:rsidRDefault="000E6C60" w:rsidP="000E6C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dxa"/>
            <w:vAlign w:val="center"/>
          </w:tcPr>
          <w:p w:rsidR="000E6C60" w:rsidRPr="00C92B72" w:rsidRDefault="000E6C60" w:rsidP="000E6C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dxa"/>
            <w:vAlign w:val="center"/>
          </w:tcPr>
          <w:p w:rsidR="000E6C60" w:rsidRPr="00C92B72" w:rsidRDefault="000E6C60" w:rsidP="000E6C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dxa"/>
            <w:vAlign w:val="center"/>
          </w:tcPr>
          <w:p w:rsidR="000E6C60" w:rsidRPr="00C92B72" w:rsidRDefault="000E6C60" w:rsidP="000E6C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972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5</w:t>
            </w:r>
          </w:p>
        </w:tc>
      </w:tr>
      <w:tr w:rsidR="003833D8" w:rsidRPr="00C92B72" w:rsidTr="000E6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3" w:type="dxa"/>
            <w:gridSpan w:val="4"/>
            <w:vAlign w:val="center"/>
          </w:tcPr>
          <w:p w:rsidR="003833D8" w:rsidRPr="00C92B72" w:rsidRDefault="003833D8" w:rsidP="003833D8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 xml:space="preserve">Total participant 8, due to CVR formula, more than </w:t>
            </w:r>
            <w:r w:rsidRPr="003833D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0.79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 xml:space="preserve"> is acceptable</w:t>
            </w:r>
          </w:p>
        </w:tc>
        <w:tc>
          <w:tcPr>
            <w:tcW w:w="1133" w:type="dxa"/>
            <w:vAlign w:val="center"/>
          </w:tcPr>
          <w:p w:rsidR="003833D8" w:rsidRPr="00C92B72" w:rsidRDefault="003833D8" w:rsidP="003833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</w:tbl>
    <w:p w:rsidR="003833D8" w:rsidRPr="00FF1F88" w:rsidRDefault="003833D8">
      <w:pPr>
        <w:rPr>
          <w:lang w:val="en-US"/>
        </w:rPr>
      </w:pPr>
    </w:p>
    <w:sectPr w:rsidR="003833D8" w:rsidRPr="00FF1F88" w:rsidSect="003C32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F88"/>
    <w:rsid w:val="00035389"/>
    <w:rsid w:val="00042C3B"/>
    <w:rsid w:val="00070B9F"/>
    <w:rsid w:val="000B279E"/>
    <w:rsid w:val="000C27F2"/>
    <w:rsid w:val="000E6C60"/>
    <w:rsid w:val="001067D1"/>
    <w:rsid w:val="0013625D"/>
    <w:rsid w:val="001502E2"/>
    <w:rsid w:val="00151C6A"/>
    <w:rsid w:val="00172421"/>
    <w:rsid w:val="001C04AF"/>
    <w:rsid w:val="001E6BAA"/>
    <w:rsid w:val="001F4055"/>
    <w:rsid w:val="00237239"/>
    <w:rsid w:val="00250357"/>
    <w:rsid w:val="00262FA4"/>
    <w:rsid w:val="00264A85"/>
    <w:rsid w:val="00290175"/>
    <w:rsid w:val="002B0FF4"/>
    <w:rsid w:val="002C4930"/>
    <w:rsid w:val="002C4E41"/>
    <w:rsid w:val="002C7D39"/>
    <w:rsid w:val="002F3DFF"/>
    <w:rsid w:val="00313368"/>
    <w:rsid w:val="0031422D"/>
    <w:rsid w:val="00334541"/>
    <w:rsid w:val="003649FB"/>
    <w:rsid w:val="003833D8"/>
    <w:rsid w:val="003C328D"/>
    <w:rsid w:val="003F092B"/>
    <w:rsid w:val="003F19AA"/>
    <w:rsid w:val="00431356"/>
    <w:rsid w:val="00471F53"/>
    <w:rsid w:val="004B615F"/>
    <w:rsid w:val="004E7279"/>
    <w:rsid w:val="005008C6"/>
    <w:rsid w:val="005009E9"/>
    <w:rsid w:val="00542643"/>
    <w:rsid w:val="005B026D"/>
    <w:rsid w:val="005C437F"/>
    <w:rsid w:val="005F4AB5"/>
    <w:rsid w:val="0064189A"/>
    <w:rsid w:val="00654DC0"/>
    <w:rsid w:val="00665137"/>
    <w:rsid w:val="00677460"/>
    <w:rsid w:val="006D2167"/>
    <w:rsid w:val="006D5C8B"/>
    <w:rsid w:val="00701D45"/>
    <w:rsid w:val="00727D4C"/>
    <w:rsid w:val="007317E7"/>
    <w:rsid w:val="007504A8"/>
    <w:rsid w:val="007917C9"/>
    <w:rsid w:val="007A4D9F"/>
    <w:rsid w:val="007F15BF"/>
    <w:rsid w:val="00813B95"/>
    <w:rsid w:val="0084670B"/>
    <w:rsid w:val="008C515C"/>
    <w:rsid w:val="008C5D90"/>
    <w:rsid w:val="008F1B87"/>
    <w:rsid w:val="00900CAA"/>
    <w:rsid w:val="00902E2C"/>
    <w:rsid w:val="0092065C"/>
    <w:rsid w:val="00940DDB"/>
    <w:rsid w:val="00952001"/>
    <w:rsid w:val="00972B67"/>
    <w:rsid w:val="00976169"/>
    <w:rsid w:val="00996EEB"/>
    <w:rsid w:val="00A22B39"/>
    <w:rsid w:val="00A8787D"/>
    <w:rsid w:val="00A94C78"/>
    <w:rsid w:val="00AE287F"/>
    <w:rsid w:val="00B40A04"/>
    <w:rsid w:val="00B56253"/>
    <w:rsid w:val="00B9300B"/>
    <w:rsid w:val="00BA4E23"/>
    <w:rsid w:val="00BA5949"/>
    <w:rsid w:val="00BB0779"/>
    <w:rsid w:val="00BD5041"/>
    <w:rsid w:val="00BE43AE"/>
    <w:rsid w:val="00C21946"/>
    <w:rsid w:val="00C21E50"/>
    <w:rsid w:val="00C33C15"/>
    <w:rsid w:val="00C62948"/>
    <w:rsid w:val="00C65AC9"/>
    <w:rsid w:val="00C725D6"/>
    <w:rsid w:val="00CC4A5D"/>
    <w:rsid w:val="00CD0B30"/>
    <w:rsid w:val="00CD2540"/>
    <w:rsid w:val="00D06AE1"/>
    <w:rsid w:val="00D33623"/>
    <w:rsid w:val="00D75455"/>
    <w:rsid w:val="00D93F42"/>
    <w:rsid w:val="00D94C9E"/>
    <w:rsid w:val="00DA543D"/>
    <w:rsid w:val="00DD2118"/>
    <w:rsid w:val="00DF3A25"/>
    <w:rsid w:val="00DF3BBB"/>
    <w:rsid w:val="00E020F8"/>
    <w:rsid w:val="00E3095D"/>
    <w:rsid w:val="00E43909"/>
    <w:rsid w:val="00E452E9"/>
    <w:rsid w:val="00F0009F"/>
    <w:rsid w:val="00F236B2"/>
    <w:rsid w:val="00F35A6E"/>
    <w:rsid w:val="00F77226"/>
    <w:rsid w:val="00FA23A2"/>
    <w:rsid w:val="00FD229D"/>
    <w:rsid w:val="00FF1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3A78CE"/>
  <w15:chartTrackingRefBased/>
  <w15:docId w15:val="{28249004-905E-CB43-AF85-7BD6C9793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833D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AE28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Haddadi</dc:creator>
  <cp:keywords/>
  <dc:description/>
  <cp:lastModifiedBy>Mohammad Haddadi</cp:lastModifiedBy>
  <cp:revision>6</cp:revision>
  <dcterms:created xsi:type="dcterms:W3CDTF">2024-09-15T08:35:00Z</dcterms:created>
  <dcterms:modified xsi:type="dcterms:W3CDTF">2025-02-21T08:32:00Z</dcterms:modified>
</cp:coreProperties>
</file>